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59A5E8DB" w:rsidR="00BF1751" w:rsidRPr="00703582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703582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703582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03582" w:rsidRPr="00703582">
        <w:rPr>
          <w:rFonts w:asciiTheme="majorHAnsi" w:hAnsiTheme="majorHAnsi" w:cstheme="majorHAnsi"/>
          <w:b/>
          <w:sz w:val="22"/>
          <w:szCs w:val="22"/>
        </w:rPr>
        <w:t>November 3,</w:t>
      </w:r>
      <w:r w:rsidR="00280DFB" w:rsidRPr="00703582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7D34AB1C" w:rsidR="00A0085E" w:rsidRPr="00703582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703582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703582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B4A40" w:rsidRPr="00703582">
        <w:rPr>
          <w:rFonts w:asciiTheme="majorHAnsi" w:hAnsiTheme="majorHAnsi" w:cstheme="majorHAnsi"/>
          <w:b/>
          <w:sz w:val="22"/>
          <w:szCs w:val="22"/>
        </w:rPr>
        <w:t>Gregory P. Geba</w:t>
      </w:r>
    </w:p>
    <w:p w14:paraId="55251533" w14:textId="77777777" w:rsidR="00280DFB" w:rsidRPr="00703582" w:rsidRDefault="00A12895" w:rsidP="00280DF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703582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="008B3957" w:rsidRPr="00703582">
        <w:rPr>
          <w:rFonts w:asciiTheme="majorHAnsi" w:hAnsiTheme="majorHAnsi" w:cstheme="majorHAnsi"/>
          <w:b/>
          <w:sz w:val="22"/>
          <w:szCs w:val="22"/>
        </w:rPr>
        <w:t>Title:</w:t>
      </w:r>
      <w:r w:rsidR="008B3957" w:rsidRPr="00703582">
        <w:rPr>
          <w:b/>
        </w:rPr>
        <w:t xml:space="preserve"> </w:t>
      </w:r>
      <w:r w:rsidR="00280DFB" w:rsidRPr="00703582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442C3231" w:rsidR="00F90596" w:rsidRPr="003D6857" w:rsidRDefault="00280DFB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6123A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CE30E99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703582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wsrAwMrS0NDABQiUdpeDU4uLM/DyQAsNaAPkOWbwsAAAA"/>
  </w:docVars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80DFB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4646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3582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2895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B4A40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2</Words>
  <Characters>263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8-13T22:06:00Z</dcterms:created>
  <dcterms:modified xsi:type="dcterms:W3CDTF">2021-11-03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